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02" w:rsidRPr="00EF5D02" w:rsidRDefault="00384183">
      <w:pPr>
        <w:rPr>
          <w:rFonts w:ascii="Times New Roman" w:hAnsi="Times New Roman" w:cs="Times New Roman"/>
          <w:b/>
          <w:bCs/>
        </w:rPr>
      </w:pPr>
      <w:proofErr w:type="gramStart"/>
      <w:r w:rsidRPr="00384183">
        <w:rPr>
          <w:rFonts w:ascii="Times New Roman" w:hAnsi="Times New Roman" w:cs="Times New Roman"/>
          <w:b/>
          <w:bCs/>
        </w:rPr>
        <w:t>Supplementary Table 2.</w:t>
      </w:r>
      <w:proofErr w:type="gramEnd"/>
      <w:r w:rsidR="00C8004D" w:rsidRPr="00C8004D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proofErr w:type="gramStart"/>
      <w:r w:rsidR="006079F7" w:rsidRPr="006079F7">
        <w:rPr>
          <w:rFonts w:ascii="Times New Roman" w:hAnsi="Times New Roman" w:cs="Times New Roman"/>
          <w:b/>
          <w:bCs/>
        </w:rPr>
        <w:t>The mRNA</w:t>
      </w:r>
      <w:r w:rsidR="008B01DE">
        <w:rPr>
          <w:rFonts w:ascii="Times New Roman" w:hAnsi="Times New Roman" w:cs="Times New Roman" w:hint="eastAsia"/>
          <w:b/>
          <w:bCs/>
        </w:rPr>
        <w:t>-</w:t>
      </w:r>
      <w:r w:rsidR="006079F7" w:rsidRPr="006079F7">
        <w:rPr>
          <w:rFonts w:ascii="Times New Roman" w:hAnsi="Times New Roman" w:cs="Times New Roman"/>
          <w:b/>
          <w:bCs/>
        </w:rPr>
        <w:t>miRNA pairs predicted by the miRecords database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253"/>
      </w:tblGrid>
      <w:tr w:rsidR="00C8004D" w:rsidRPr="00C8004D" w:rsidTr="00A421B1">
        <w:trPr>
          <w:trHeight w:val="28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mRNA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miRNA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182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203-3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495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802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607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598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135b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519c-3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519b-3p</w:t>
            </w:r>
          </w:p>
        </w:tc>
      </w:tr>
      <w:tr w:rsidR="006079F7" w:rsidRPr="00C8004D" w:rsidTr="009F38A4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519a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660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668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380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891b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768-3p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587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656</w:t>
            </w:r>
          </w:p>
        </w:tc>
      </w:tr>
      <w:tr w:rsidR="006079F7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6079F7" w:rsidRPr="00C8004D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6079F7" w:rsidRPr="006079F7" w:rsidRDefault="006079F7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 w:hint="eastAsia"/>
                <w:color w:val="000000"/>
                <w:sz w:val="22"/>
              </w:rPr>
              <w:t>hsa-miR-576-5p</w:t>
            </w:r>
          </w:p>
        </w:tc>
      </w:tr>
      <w:tr w:rsidR="00FA2C76" w:rsidRPr="00C8004D" w:rsidTr="00991FC7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59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45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91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13a-5p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499-5p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22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616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618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630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0a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35a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0e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0b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11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9b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0d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0c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44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9c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490-3p</w:t>
            </w:r>
          </w:p>
        </w:tc>
      </w:tr>
      <w:tr w:rsidR="00FA2C76" w:rsidRPr="00C8004D" w:rsidTr="00EC4DF8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6079F7">
              <w:rPr>
                <w:rFonts w:ascii="Arial" w:hAnsi="Arial" w:cs="Arial"/>
                <w:color w:val="000000"/>
                <w:sz w:val="22"/>
              </w:rPr>
              <w:t>THBS2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497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9c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i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g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18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e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d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c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b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a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98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96b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96a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9a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let-7f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28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27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765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661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622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48c-3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14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577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85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9b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50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38-3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6a-5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203a-3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195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339-5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491-5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497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>hsa-miR-490-5p</w:t>
            </w:r>
          </w:p>
        </w:tc>
      </w:tr>
      <w:tr w:rsidR="00FA2C76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FA2C76" w:rsidRPr="00C8004D" w:rsidRDefault="00FA2C76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1</w:t>
            </w:r>
          </w:p>
        </w:tc>
        <w:tc>
          <w:tcPr>
            <w:tcW w:w="4253" w:type="dxa"/>
            <w:noWrap/>
            <w:vAlign w:val="center"/>
            <w:hideMark/>
          </w:tcPr>
          <w:p w:rsidR="00FA2C76" w:rsidRPr="00FA2C76" w:rsidRDefault="00FA2C76">
            <w:pPr>
              <w:rPr>
                <w:rFonts w:ascii="Arial" w:hAnsi="Arial" w:cs="Arial"/>
                <w:color w:val="000000"/>
                <w:sz w:val="22"/>
              </w:rPr>
            </w:pPr>
            <w:r w:rsidRPr="00FA2C76">
              <w:rPr>
                <w:rFonts w:ascii="Arial" w:hAnsi="Arial" w:cs="Arial" w:hint="eastAsia"/>
                <w:color w:val="000000"/>
                <w:sz w:val="22"/>
              </w:rPr>
              <w:t xml:space="preserve">hsa-miR-1225-3p 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  <w:hideMark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9c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  <w:hideMark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9a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  <w:hideMark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96b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  <w:hideMark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5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67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92b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98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63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e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6a-5p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9b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a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b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c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  <w:vAlign w:val="bottom"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f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d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84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92a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2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642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98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768-3p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767-5p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625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96a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87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05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52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42-3p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7</w:t>
            </w:r>
          </w:p>
        </w:tc>
      </w:tr>
      <w:tr w:rsidR="00DF546C" w:rsidRPr="00C8004D" w:rsidTr="004B621A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i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Pr="00C8004D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6b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86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let-7g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1A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63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81a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81b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81c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27-5p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18a-5p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48d-3p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70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888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81d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30b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30a</w:t>
            </w:r>
          </w:p>
        </w:tc>
      </w:tr>
      <w:tr w:rsidR="00DF546C" w:rsidRPr="00C8004D" w:rsidTr="00FA2C76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SP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54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608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52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647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02-5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765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423-5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49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26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Default="00DF546C" w:rsidP="00A421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83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78a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BGN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491-5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IM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47b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IM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657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IMP1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231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FF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876-5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FF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 xml:space="preserve">hsa-miR-573 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FF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24-3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FF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 xml:space="preserve">hsa-miR-9 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TFF2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02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768-5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765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582-5p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432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23a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383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noWrap/>
          </w:tcPr>
          <w:p w:rsidR="00DF546C" w:rsidRPr="00DF546C" w:rsidRDefault="00DF546C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noWrap/>
            <w:vAlign w:val="center"/>
          </w:tcPr>
          <w:p w:rsidR="00DF546C" w:rsidRPr="00DF546C" w:rsidRDefault="00DF546C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90b</w:t>
            </w:r>
          </w:p>
        </w:tc>
      </w:tr>
      <w:tr w:rsidR="00DF546C" w:rsidRPr="00C8004D" w:rsidTr="00DF546C">
        <w:trPr>
          <w:trHeight w:val="280"/>
        </w:trPr>
        <w:tc>
          <w:tcPr>
            <w:tcW w:w="3964" w:type="dxa"/>
            <w:tcBorders>
              <w:bottom w:val="single" w:sz="12" w:space="0" w:color="auto"/>
            </w:tcBorders>
            <w:noWrap/>
          </w:tcPr>
          <w:p w:rsidR="00DF546C" w:rsidRPr="00DF546C" w:rsidRDefault="00DF546C" w:rsidP="000F03E2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/>
                <w:color w:val="000000"/>
                <w:sz w:val="22"/>
              </w:rPr>
              <w:t>SST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vAlign w:val="center"/>
          </w:tcPr>
          <w:p w:rsidR="00DF546C" w:rsidRPr="00DF546C" w:rsidRDefault="00DF546C" w:rsidP="000F03E2">
            <w:pPr>
              <w:rPr>
                <w:rFonts w:ascii="Arial" w:hAnsi="Arial" w:cs="Arial"/>
                <w:color w:val="000000"/>
                <w:sz w:val="22"/>
              </w:rPr>
            </w:pPr>
            <w:r w:rsidRPr="00DF546C">
              <w:rPr>
                <w:rFonts w:ascii="Arial" w:hAnsi="Arial" w:cs="Arial" w:hint="eastAsia"/>
                <w:color w:val="000000"/>
                <w:sz w:val="22"/>
              </w:rPr>
              <w:t>hsa-miR-197</w:t>
            </w:r>
          </w:p>
        </w:tc>
      </w:tr>
    </w:tbl>
    <w:p w:rsidR="00920143" w:rsidRPr="00EF5D02" w:rsidRDefault="00920143" w:rsidP="00FA2C76">
      <w:pPr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6B7" w:rsidRDefault="001C66B7" w:rsidP="00C8004D">
      <w:r>
        <w:separator/>
      </w:r>
    </w:p>
  </w:endnote>
  <w:endnote w:type="continuationSeparator" w:id="0">
    <w:p w:rsidR="001C66B7" w:rsidRDefault="001C66B7" w:rsidP="00C8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SimSun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6B7" w:rsidRDefault="001C66B7" w:rsidP="00C8004D">
      <w:r>
        <w:separator/>
      </w:r>
    </w:p>
  </w:footnote>
  <w:footnote w:type="continuationSeparator" w:id="0">
    <w:p w:rsidR="001C66B7" w:rsidRDefault="001C66B7" w:rsidP="00C80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0143"/>
    <w:rsid w:val="00190DDE"/>
    <w:rsid w:val="001C66B7"/>
    <w:rsid w:val="001E30B3"/>
    <w:rsid w:val="002A2945"/>
    <w:rsid w:val="00384183"/>
    <w:rsid w:val="0051518A"/>
    <w:rsid w:val="005B0D18"/>
    <w:rsid w:val="006079F7"/>
    <w:rsid w:val="006D3695"/>
    <w:rsid w:val="008A2BE3"/>
    <w:rsid w:val="008B01DE"/>
    <w:rsid w:val="00920143"/>
    <w:rsid w:val="00A5338F"/>
    <w:rsid w:val="00BC64C8"/>
    <w:rsid w:val="00C8004D"/>
    <w:rsid w:val="00D219F7"/>
    <w:rsid w:val="00D9291F"/>
    <w:rsid w:val="00DF546C"/>
    <w:rsid w:val="00EF5D02"/>
    <w:rsid w:val="00FA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004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004D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6079F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Lenovo</cp:lastModifiedBy>
  <cp:revision>10</cp:revision>
  <dcterms:created xsi:type="dcterms:W3CDTF">2019-06-28T13:19:00Z</dcterms:created>
  <dcterms:modified xsi:type="dcterms:W3CDTF">2020-08-19T13:14:00Z</dcterms:modified>
</cp:coreProperties>
</file>